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bCs w:val="false"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color w:val="000000"/>
          <w:sz w:val="24"/>
          <w:szCs w:val="24"/>
        </w:rPr>
        <w:t>2: The association between the 12 month self reported MSD in the different body regions and the various risk facto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60120</wp:posOffset>
                </wp:positionV>
                <wp:extent cx="8363585" cy="33477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3585" cy="3347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7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837"/>
                              <w:gridCol w:w="745"/>
                              <w:gridCol w:w="1025"/>
                              <w:gridCol w:w="881"/>
                              <w:gridCol w:w="1077"/>
                              <w:gridCol w:w="838"/>
                              <w:gridCol w:w="1037"/>
                              <w:gridCol w:w="702"/>
                              <w:gridCol w:w="1126"/>
                              <w:gridCol w:w="815"/>
                              <w:gridCol w:w="1088"/>
                            </w:tblGrid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Risk factors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Neck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Shoulder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Upper back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Elbow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Wrist/ha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Demographic (Individual) factors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7-1.65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48-1.24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67-1.61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43 -1.5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32-0.91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98-1.01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99-1.02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01-1.03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99-1.03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01-1.04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Work place factors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areer duration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99-1.02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00-1.03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00-1.03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00-1.04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01-1.04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Pushing/pulling loads &gt; 20kg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03-1.9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83-1.59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80-1.49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05-2.53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92-1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often work slightly bent posture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6 -2.66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03-2.4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95-2.15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1-2.10 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27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40-3.69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often work in heavily bent posture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98 -1.85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88-1.71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87-1.64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28-2.93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5-2.26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slightly twisted posture for long 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68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22 -2.31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7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28-2.48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99-1.89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4 -1.74 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01-1.98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Bent and twisted posture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84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3-2.6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2-2.47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96-1.95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01 -2.48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2-2.34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sychosocial factors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ental exhaustion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12-2.08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1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54-2.98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42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04-1.95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30-3.13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36-2.68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Having part time jobs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68-1.82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4-1.18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44-1.26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482-1.87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26-0.91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3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Supervision of others</w:t>
                                  </w:r>
                                </w:p>
                              </w:tc>
                              <w:tc>
                                <w:tcPr>
                                  <w:tcW w:w="7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0.77-1.52 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83-1.7</w:t>
                                  </w:r>
                                </w:p>
                              </w:tc>
                              <w:tc>
                                <w:tcPr>
                                  <w:tcW w:w="8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10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07-2.19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1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07-3.02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.96-2.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8.55pt;height:263.6pt;mso-wrap-distance-left:9pt;mso-wrap-distance-right:9pt;mso-wrap-distance-top:0pt;mso-wrap-distance-bottom:0pt;margin-top:75.6pt;mso-position-vertical-relative:page;margin-left:30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17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837"/>
                        <w:gridCol w:w="745"/>
                        <w:gridCol w:w="1025"/>
                        <w:gridCol w:w="881"/>
                        <w:gridCol w:w="1077"/>
                        <w:gridCol w:w="838"/>
                        <w:gridCol w:w="1037"/>
                        <w:gridCol w:w="702"/>
                        <w:gridCol w:w="1126"/>
                        <w:gridCol w:w="815"/>
                        <w:gridCol w:w="1088"/>
                      </w:tblGrid>
                      <w:tr>
                        <w:trPr>
                          <w:trHeight w:val="324" w:hRule="atLeast"/>
                        </w:trPr>
                        <w:tc>
                          <w:tcPr>
                            <w:tcW w:w="3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Risk factors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7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Neck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5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Shoulder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7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Upper back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2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Elbow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Wrist/ha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Demographic (Individual) factors</w:t>
                            </w:r>
                          </w:p>
                        </w:tc>
                        <w:tc>
                          <w:tcPr>
                            <w:tcW w:w="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7-1.65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48-1.24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67-1.61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43 -1.5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32-0.91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98-1.01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99-1.02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01-1.03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99-1.03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01-1.04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Work place factors</w:t>
                            </w:r>
                          </w:p>
                        </w:tc>
                        <w:tc>
                          <w:tcPr>
                            <w:tcW w:w="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Career duration</w:t>
                            </w:r>
                          </w:p>
                        </w:tc>
                        <w:tc>
                          <w:tcPr>
                            <w:tcW w:w="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99-1.02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00-1.03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00-1.03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00-1.04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01-1.04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Pushing/pulling loads &gt; 20kg</w:t>
                            </w:r>
                          </w:p>
                        </w:tc>
                        <w:tc>
                          <w:tcPr>
                            <w:tcW w:w="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03-1.9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83-1.59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80-1.49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63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05-2.53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92-1.81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often work slightly bent posture</w:t>
                            </w:r>
                          </w:p>
                        </w:tc>
                        <w:tc>
                          <w:tcPr>
                            <w:tcW w:w="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76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6 -2.66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03-2.4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95-2.15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 xml:space="preserve">0.71-2.10 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27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40-3.69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often work in heavily bent posture</w:t>
                            </w:r>
                          </w:p>
                        </w:tc>
                        <w:tc>
                          <w:tcPr>
                            <w:tcW w:w="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98 -1.85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88-1.71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87-1.64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93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28-2.93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5-2.26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 xml:space="preserve">slightly twisted posture for long </w:t>
                            </w:r>
                          </w:p>
                        </w:tc>
                        <w:tc>
                          <w:tcPr>
                            <w:tcW w:w="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68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22 -2.31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79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28-2.48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99-1.89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 xml:space="preserve">0.74 -1.74 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01-1.98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Bent and twisted posture</w:t>
                            </w:r>
                          </w:p>
                        </w:tc>
                        <w:tc>
                          <w:tcPr>
                            <w:tcW w:w="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84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3-2.6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2-2.47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96-1.95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01 -2.48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2-2.34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sychosocial factors</w:t>
                            </w:r>
                          </w:p>
                        </w:tc>
                        <w:tc>
                          <w:tcPr>
                            <w:tcW w:w="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Mental exhaustion</w:t>
                            </w:r>
                          </w:p>
                        </w:tc>
                        <w:tc>
                          <w:tcPr>
                            <w:tcW w:w="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12-2.08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14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54-2.98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42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04-1.95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30-3.13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36-2.68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Having part time jobs</w:t>
                            </w:r>
                          </w:p>
                        </w:tc>
                        <w:tc>
                          <w:tcPr>
                            <w:tcW w:w="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68-1.82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4-1.18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44-1.26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482-1.87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26-0.91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3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Supervision of others</w:t>
                            </w:r>
                          </w:p>
                        </w:tc>
                        <w:tc>
                          <w:tcPr>
                            <w:tcW w:w="7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 xml:space="preserve">0.77-1.52 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83-1.7</w:t>
                            </w:r>
                          </w:p>
                        </w:tc>
                        <w:tc>
                          <w:tcPr>
                            <w:tcW w:w="8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10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07-2.19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1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07-3.02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18"/>
                                <w:szCs w:val="18"/>
                              </w:rPr>
                              <w:t>0.96-2.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2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0"/>
        <w:gridCol w:w="733"/>
        <w:gridCol w:w="1072"/>
        <w:gridCol w:w="876"/>
        <w:gridCol w:w="1039"/>
        <w:gridCol w:w="911"/>
        <w:gridCol w:w="1050"/>
        <w:gridCol w:w="696"/>
        <w:gridCol w:w="1102"/>
        <w:gridCol w:w="839"/>
        <w:gridCol w:w="1130"/>
      </w:tblGrid>
      <w:tr>
        <w:trPr>
          <w:trHeight w:val="33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b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Risk factors</w:t>
            </w:r>
            <w:r>
              <w:rPr>
                <w:rFonts w:eastAsia="Times New Roman" w:cs="Calibri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Lower back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9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Hips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Knees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Ankles and feet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  <w:tc>
          <w:tcPr>
            <w:tcW w:w="1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  <w:t>Total MSD</w:t>
            </w:r>
          </w:p>
          <w:p>
            <w:pPr>
              <w:pStyle w:val="Normal"/>
              <w:jc w:val="center"/>
              <w:rPr>
                <w:rFonts w:eastAsia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3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95% CI</w:t>
            </w:r>
          </w:p>
        </w:tc>
      </w:tr>
      <w:tr>
        <w:trPr>
          <w:trHeight w:val="28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emographic (individual) factor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3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0.3-0.70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0.17-0.59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0.24-0.67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0.28-0.75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0.30-0.75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3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2-1.05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2-1.06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4-1.07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5-1.09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3-1.07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3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32 -2.43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0.91 -1.82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1-2.07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2-1.92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17-2.44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3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umber of childre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99-1.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99-1.1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4-1.23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97-1.1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2-1.31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3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Work place factor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3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Career dur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2-1.05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2-1.06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4-1.07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2-1.05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3-1.08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3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ushing/pulling loads &gt; 20kg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13-2.09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67-1.3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94-1.7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90-1.6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1-2.13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3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often work slightly bent postur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46-3.11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11 -2.81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53-3.69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52-3.59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5-3.48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3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often work in heavily bent postur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19-2.29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32-2.60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8-2.03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7-2.01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0.90-1.2</w:t>
            </w:r>
          </w:p>
        </w:tc>
      </w:tr>
      <w:tr>
        <w:trPr>
          <w:trHeight w:val="33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slightly twisted posture for long 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23-2.37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88-1.7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85-1.6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8-2.04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35-3.17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3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Bent and twisted posture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49-3.20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33-2.79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19-2.39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02-2.05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23-3.30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3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sychosocial factor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3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Mental exhaus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27- 2.35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54- 3.07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36-2.54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2-2.23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51-3.27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3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Having part time job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51-1.3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0.28-0.98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5-1.4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62-1.6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51-1.69</w:t>
            </w:r>
          </w:p>
        </w:tc>
      </w:tr>
      <w:tr>
        <w:trPr>
          <w:trHeight w:val="336" w:hRule="atLeast"/>
        </w:trPr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Supervision of other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17-2.28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61-3.75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27-2.61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61-3.36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.23-2.67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09:40:00Z</dcterms:created>
  <dc:creator>Erisa</dc:creator>
  <dc:description/>
  <cp:keywords/>
  <dc:language>en-US</dc:language>
  <cp:lastModifiedBy>Erisa</cp:lastModifiedBy>
  <cp:lastPrinted>2013-05-01T12:19:00Z</cp:lastPrinted>
  <dcterms:modified xsi:type="dcterms:W3CDTF">2013-10-16T19:11:00Z</dcterms:modified>
  <cp:revision>10</cp:revision>
  <dc:subject/>
  <dc:title/>
</cp:coreProperties>
</file>